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FA519" w14:textId="365D23D9" w:rsidR="00EA63AF" w:rsidRPr="009A252A" w:rsidRDefault="009A252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A252A">
        <w:rPr>
          <w:rFonts w:ascii="Times New Roman" w:hAnsi="Times New Roman" w:cs="Times New Roman"/>
          <w:b/>
          <w:bCs/>
          <w:sz w:val="24"/>
          <w:szCs w:val="28"/>
        </w:rPr>
        <w:t>Supplementary File 3</w:t>
      </w:r>
      <w:r w:rsidRPr="009A252A"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R</w:t>
      </w:r>
      <w:r w:rsidRPr="009A252A">
        <w:rPr>
          <w:rFonts w:ascii="Times New Roman" w:hAnsi="Times New Roman" w:cs="Times New Roman"/>
          <w:b/>
          <w:bCs/>
          <w:sz w:val="24"/>
          <w:szCs w:val="28"/>
        </w:rPr>
        <w:t xml:space="preserve">isk of </w:t>
      </w:r>
      <w:r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Pr="009A252A">
        <w:rPr>
          <w:rFonts w:ascii="Times New Roman" w:hAnsi="Times New Roman" w:cs="Times New Roman"/>
          <w:b/>
          <w:bCs/>
          <w:sz w:val="24"/>
          <w:szCs w:val="28"/>
        </w:rPr>
        <w:t>ias</w:t>
      </w:r>
    </w:p>
    <w:p w14:paraId="7E5DB42C" w14:textId="77777777" w:rsidR="00D634A3" w:rsidRDefault="00D634A3" w:rsidP="006019CF">
      <w:pPr>
        <w:rPr>
          <w:rFonts w:ascii="Times New Roman" w:eastAsia="宋体" w:hAnsi="Times New Roman" w:cs="Times New Roman"/>
        </w:rPr>
      </w:pPr>
      <w:bookmarkStart w:id="0" w:name="_Hlk74128808"/>
    </w:p>
    <w:tbl>
      <w:tblPr>
        <w:tblW w:w="13036" w:type="dxa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1276"/>
        <w:gridCol w:w="1278"/>
        <w:gridCol w:w="1699"/>
        <w:gridCol w:w="1656"/>
        <w:gridCol w:w="1007"/>
        <w:gridCol w:w="1448"/>
        <w:gridCol w:w="1275"/>
      </w:tblGrid>
      <w:tr w:rsidR="005A5136" w:rsidRPr="00D634A3" w14:paraId="6D82E5C0" w14:textId="77777777" w:rsidTr="00D54988">
        <w:trPr>
          <w:trHeight w:val="280"/>
          <w:jc w:val="center"/>
        </w:trPr>
        <w:tc>
          <w:tcPr>
            <w:tcW w:w="13036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54E285" w14:textId="6205B50A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ble 1. </w:t>
            </w:r>
            <w:r w:rsidRPr="005A51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ewcastle-Ottawa Scale</w:t>
            </w:r>
          </w:p>
        </w:tc>
      </w:tr>
      <w:tr w:rsidR="005A5136" w:rsidRPr="00D634A3" w14:paraId="778A16FA" w14:textId="77777777" w:rsidTr="00D54988">
        <w:trPr>
          <w:trHeight w:val="280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F39356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 ID</w:t>
            </w:r>
          </w:p>
        </w:tc>
        <w:tc>
          <w:tcPr>
            <w:tcW w:w="53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682475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LECTION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4B6AA8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PARABILITY</w:t>
            </w:r>
          </w:p>
        </w:tc>
        <w:tc>
          <w:tcPr>
            <w:tcW w:w="37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4773D1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</w:tr>
      <w:tr w:rsidR="005A5136" w:rsidRPr="00D634A3" w14:paraId="061A7B41" w14:textId="77777777" w:rsidTr="00D54988">
        <w:trPr>
          <w:trHeight w:val="1400"/>
          <w:jc w:val="center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A05F13" w14:textId="77777777" w:rsidR="005A5136" w:rsidRPr="00D634A3" w:rsidRDefault="005A5136" w:rsidP="00D634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6BFEE5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presentativeness of the Exposed Coho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1E6A5E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lection of the Non-Exposed Cohor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E33D17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certainment of Exposure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AB63E4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monstration That Outcome of Interest Was Not Present at Start of Study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23DD1A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parability of Cohorts on the Basis of the Design or Analysi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E5D590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sessment of Outcom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3EA1C0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s Follow-Up Long Enough for Outcomes to Occu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D00237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equacy of Follow Up of Cohorts</w:t>
            </w:r>
          </w:p>
        </w:tc>
      </w:tr>
      <w:tr w:rsidR="005A5136" w:rsidRPr="00D634A3" w14:paraId="1F38E435" w14:textId="77777777" w:rsidTr="00D54988">
        <w:trPr>
          <w:trHeight w:val="28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24F6" w14:textId="043B20AC" w:rsidR="005A5136" w:rsidRPr="00D634A3" w:rsidRDefault="005A5136" w:rsidP="00D634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184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éndez-</w:t>
            </w:r>
            <w:proofErr w:type="spellStart"/>
            <w:r w:rsidRPr="0017184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chevarría</w:t>
            </w:r>
            <w:proofErr w:type="spellEnd"/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 2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BB9F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9CD4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313C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7175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8B38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A49C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B02A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1DA3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5A5136" w:rsidRPr="00D634A3" w14:paraId="467D881D" w14:textId="77777777" w:rsidTr="00D54988">
        <w:trPr>
          <w:trHeight w:val="28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29296" w14:textId="0781FF0F" w:rsidR="005A5136" w:rsidRPr="00171848" w:rsidRDefault="005A5136" w:rsidP="005A51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noz et al.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0E3AAB" w14:textId="3B5F5B3A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ED721D" w14:textId="543B9F3A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3F7AA8" w14:textId="0E586823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515ABE" w14:textId="709FC80D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131174" w14:textId="3CCA838C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914E3B" w14:textId="40257032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730506" w14:textId="774DFBF0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949DFC" w14:textId="05C714DC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5A5136" w:rsidRPr="00D634A3" w14:paraId="1B2BAF1E" w14:textId="77777777" w:rsidTr="00D54988">
        <w:trPr>
          <w:trHeight w:val="28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51A5D" w14:textId="729282E7" w:rsidR="005A5136" w:rsidRPr="00D634A3" w:rsidRDefault="005A5136" w:rsidP="005A51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184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ldman</w:t>
            </w: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bookmarkStart w:id="1" w:name="OLE_LINK50"/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t al. </w:t>
            </w:r>
            <w:bookmarkEnd w:id="1"/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014F09" w14:textId="4177FA56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41B94D" w14:textId="32CB9AD9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6E9F2E" w14:textId="480035FF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DD8A3D" w14:textId="4B245632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0D40F8" w14:textId="4C0B9ED8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8238D8" w14:textId="74D9A6C6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CB8CA3" w14:textId="5CDFDFC1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DF1EB6" w14:textId="1397E9A0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5A5136" w:rsidRPr="00D634A3" w14:paraId="0C5DA283" w14:textId="77777777" w:rsidTr="00D54988">
        <w:trPr>
          <w:trHeight w:val="28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7F2C" w14:textId="161010D1" w:rsidR="005A5136" w:rsidRPr="00D634A3" w:rsidRDefault="005A5136" w:rsidP="00D634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rcía-</w:t>
            </w:r>
            <w:proofErr w:type="spellStart"/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lido</w:t>
            </w:r>
            <w:proofErr w:type="spellEnd"/>
            <w:r w:rsidR="005A22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t al.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A47C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F94B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A0B2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763F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47D3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2393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8189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5B61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5A5136" w:rsidRPr="00D634A3" w14:paraId="48156886" w14:textId="77777777" w:rsidTr="00D54988">
        <w:trPr>
          <w:trHeight w:val="28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3DBF" w14:textId="5EAC1D69" w:rsidR="005A5136" w:rsidRPr="00D634A3" w:rsidRDefault="005A5136" w:rsidP="00D634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uldali</w:t>
            </w:r>
            <w:proofErr w:type="spellEnd"/>
            <w:r w:rsidR="005A22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t al.</w:t>
            </w: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D77F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20F1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967E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2A8D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47B4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8E20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80AE8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69B4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5A5136" w:rsidRPr="00D634A3" w14:paraId="2D51E980" w14:textId="77777777" w:rsidTr="00D54988">
        <w:trPr>
          <w:trHeight w:val="28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7AB34" w14:textId="024C7C45" w:rsidR="005A5136" w:rsidRPr="00D634A3" w:rsidRDefault="005A5136" w:rsidP="00D634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" w:name="_Hlk80883781"/>
            <w:proofErr w:type="spellStart"/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lhadjer</w:t>
            </w:r>
            <w:proofErr w:type="spellEnd"/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t al. </w:t>
            </w: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D184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3" w:name="OLE_LINK45"/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bookmarkEnd w:id="3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96E2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4573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4" w:name="OLE_LINK46"/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bookmarkEnd w:id="4"/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3574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738A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5" w:name="OLE_LINK47"/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bookmarkEnd w:id="5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4B26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6" w:name="OLE_LINK48"/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bookmarkEnd w:id="6"/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DEB9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4B07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7" w:name="OLE_LINK49"/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bookmarkEnd w:id="7"/>
          </w:p>
        </w:tc>
      </w:tr>
      <w:bookmarkEnd w:id="2"/>
      <w:tr w:rsidR="00FA24BD" w:rsidRPr="00D634A3" w14:paraId="612116C9" w14:textId="77777777" w:rsidTr="00D54988">
        <w:trPr>
          <w:trHeight w:val="28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BE798" w14:textId="77BDBB6B" w:rsidR="00FA24BD" w:rsidRPr="00D634A3" w:rsidRDefault="005A22B9" w:rsidP="00D634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22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t al. </w:t>
            </w:r>
            <w:r w:rsidRPr="005A22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0B74B" w14:textId="542C99EE" w:rsidR="00FA24BD" w:rsidRPr="00D634A3" w:rsidRDefault="005A22B9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48280" w14:textId="4E1A2284" w:rsidR="00FA24BD" w:rsidRPr="00D634A3" w:rsidRDefault="005A22B9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F4290" w14:textId="2BFD56BE" w:rsidR="00FA24BD" w:rsidRPr="00D634A3" w:rsidRDefault="005A22B9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974E5" w14:textId="44C8FF3C" w:rsidR="00FA24BD" w:rsidRPr="00D634A3" w:rsidRDefault="005A22B9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61BEF" w14:textId="173FA078" w:rsidR="00FA24BD" w:rsidRPr="00D634A3" w:rsidRDefault="005A22B9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A4FC7" w14:textId="0422D1D1" w:rsidR="00FA24BD" w:rsidRPr="00D634A3" w:rsidRDefault="005A22B9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8" w:name="OLE_LINK51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bookmarkEnd w:id="8"/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368B9" w14:textId="54D85251" w:rsidR="00FA24BD" w:rsidRPr="00D634A3" w:rsidRDefault="005A22B9" w:rsidP="00D634A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567F0" w14:textId="4E1F6F0E" w:rsidR="00FA24BD" w:rsidRPr="00D634A3" w:rsidRDefault="005A22B9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5A22B9" w:rsidRPr="00D634A3" w14:paraId="359192B9" w14:textId="77777777" w:rsidTr="00A50C7C">
        <w:trPr>
          <w:trHeight w:val="28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15956" w14:textId="2CBBB2FE" w:rsidR="005A22B9" w:rsidRPr="00D634A3" w:rsidRDefault="005A22B9" w:rsidP="005A22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22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cArd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t al. </w:t>
            </w:r>
            <w:r w:rsidRPr="005A22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D080A" w14:textId="2D44F541" w:rsidR="005A22B9" w:rsidRPr="00D634A3" w:rsidRDefault="005A22B9" w:rsidP="005A22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3F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DA52A2" w14:textId="4981887E" w:rsidR="005A22B9" w:rsidRPr="00D634A3" w:rsidRDefault="005A22B9" w:rsidP="005A22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3F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A0D304" w14:textId="095E275D" w:rsidR="005A22B9" w:rsidRPr="00D634A3" w:rsidRDefault="005A22B9" w:rsidP="005A22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3F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CC02D7" w14:textId="7C18C93D" w:rsidR="005A22B9" w:rsidRPr="00D634A3" w:rsidRDefault="005A22B9" w:rsidP="005A22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3F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5C966" w14:textId="52477F2E" w:rsidR="005A22B9" w:rsidRPr="00D634A3" w:rsidRDefault="005A22B9" w:rsidP="005A22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C18FB" w14:textId="3D82D420" w:rsidR="005A22B9" w:rsidRPr="00D634A3" w:rsidRDefault="005A22B9" w:rsidP="005A22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7479A" w14:textId="4CB9A053" w:rsidR="005A22B9" w:rsidRPr="00D634A3" w:rsidRDefault="005A22B9" w:rsidP="005A22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2A06F" w14:textId="7648472E" w:rsidR="005A22B9" w:rsidRPr="00D634A3" w:rsidRDefault="005A22B9" w:rsidP="005A22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5A5136" w:rsidRPr="00D634A3" w14:paraId="04757EF0" w14:textId="77777777" w:rsidTr="00D54988">
        <w:trPr>
          <w:trHeight w:val="280"/>
          <w:jc w:val="center"/>
        </w:trPr>
        <w:tc>
          <w:tcPr>
            <w:tcW w:w="13036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D0C72B" w14:textId="22D8F60A" w:rsidR="005A5136" w:rsidRPr="00D634A3" w:rsidRDefault="005A5136" w:rsidP="005A51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gramStart"/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ans</w:t>
            </w:r>
            <w:proofErr w:type="gramEnd"/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ne asterisk, which have been explained in the part of the “Risk of bias assessment”</w:t>
            </w:r>
          </w:p>
        </w:tc>
      </w:tr>
      <w:bookmarkEnd w:id="0"/>
    </w:tbl>
    <w:p w14:paraId="315FFECF" w14:textId="4ABF214B" w:rsidR="009A252A" w:rsidRPr="006019CF" w:rsidRDefault="009A252A">
      <w:pPr>
        <w:rPr>
          <w:rFonts w:ascii="Times New Roman" w:hAnsi="Times New Roman" w:cs="Times New Roman"/>
        </w:rPr>
      </w:pPr>
    </w:p>
    <w:tbl>
      <w:tblPr>
        <w:tblStyle w:val="a3"/>
        <w:tblW w:w="15310" w:type="dxa"/>
        <w:jc w:val="center"/>
        <w:tblLook w:val="04A0" w:firstRow="1" w:lastRow="0" w:firstColumn="1" w:lastColumn="0" w:noHBand="0" w:noVBand="1"/>
      </w:tblPr>
      <w:tblGrid>
        <w:gridCol w:w="1176"/>
        <w:gridCol w:w="879"/>
        <w:gridCol w:w="723"/>
        <w:gridCol w:w="616"/>
        <w:gridCol w:w="616"/>
        <w:gridCol w:w="616"/>
        <w:gridCol w:w="634"/>
        <w:gridCol w:w="616"/>
        <w:gridCol w:w="634"/>
        <w:gridCol w:w="616"/>
        <w:gridCol w:w="696"/>
        <w:gridCol w:w="723"/>
        <w:gridCol w:w="696"/>
        <w:gridCol w:w="696"/>
        <w:gridCol w:w="879"/>
        <w:gridCol w:w="696"/>
        <w:gridCol w:w="696"/>
        <w:gridCol w:w="696"/>
        <w:gridCol w:w="696"/>
        <w:gridCol w:w="696"/>
        <w:gridCol w:w="1014"/>
      </w:tblGrid>
      <w:tr w:rsidR="005A5136" w:rsidRPr="005A5136" w14:paraId="4BCF007C" w14:textId="77777777" w:rsidTr="005A5136">
        <w:trPr>
          <w:trHeight w:val="280"/>
          <w:jc w:val="center"/>
        </w:trPr>
        <w:tc>
          <w:tcPr>
            <w:tcW w:w="15310" w:type="dxa"/>
            <w:gridSpan w:val="21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A97A8B" w14:textId="0954451F" w:rsidR="005A5136" w:rsidRPr="00206664" w:rsidRDefault="005A5136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ble 2. </w:t>
            </w:r>
            <w:r w:rsidRPr="005A51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stitute of Health Economics Scale</w:t>
            </w:r>
          </w:p>
        </w:tc>
      </w:tr>
      <w:tr w:rsidR="005A5136" w:rsidRPr="005A5136" w14:paraId="79C2E402" w14:textId="77777777" w:rsidTr="005A5136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F2F2F2" w:themeFill="background1" w:themeFillShade="F2"/>
            <w:noWrap/>
            <w:hideMark/>
          </w:tcPr>
          <w:p w14:paraId="64DA4944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 ID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5399098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main 1</w:t>
            </w:r>
          </w:p>
        </w:tc>
        <w:tc>
          <w:tcPr>
            <w:tcW w:w="0" w:type="auto"/>
            <w:gridSpan w:val="3"/>
            <w:shd w:val="clear" w:color="auto" w:fill="F2F2F2" w:themeFill="background1" w:themeFillShade="F2"/>
            <w:noWrap/>
            <w:hideMark/>
          </w:tcPr>
          <w:p w14:paraId="2C6CD75C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main 2</w:t>
            </w:r>
          </w:p>
        </w:tc>
        <w:tc>
          <w:tcPr>
            <w:tcW w:w="0" w:type="auto"/>
            <w:gridSpan w:val="3"/>
            <w:shd w:val="clear" w:color="auto" w:fill="F2F2F2" w:themeFill="background1" w:themeFillShade="F2"/>
            <w:noWrap/>
            <w:hideMark/>
          </w:tcPr>
          <w:p w14:paraId="668EAA7A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main 3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noWrap/>
            <w:hideMark/>
          </w:tcPr>
          <w:p w14:paraId="0A2F0428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main 4</w:t>
            </w:r>
          </w:p>
        </w:tc>
        <w:tc>
          <w:tcPr>
            <w:tcW w:w="0" w:type="auto"/>
            <w:gridSpan w:val="4"/>
            <w:shd w:val="clear" w:color="auto" w:fill="F2F2F2" w:themeFill="background1" w:themeFillShade="F2"/>
            <w:noWrap/>
            <w:hideMark/>
          </w:tcPr>
          <w:p w14:paraId="48BF3358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main 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A219560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main 6</w:t>
            </w:r>
          </w:p>
        </w:tc>
        <w:tc>
          <w:tcPr>
            <w:tcW w:w="0" w:type="auto"/>
            <w:gridSpan w:val="5"/>
            <w:shd w:val="clear" w:color="auto" w:fill="F2F2F2" w:themeFill="background1" w:themeFillShade="F2"/>
            <w:noWrap/>
            <w:hideMark/>
          </w:tcPr>
          <w:p w14:paraId="256C7EFC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main 7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4E504DBB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main 8</w:t>
            </w:r>
          </w:p>
        </w:tc>
      </w:tr>
      <w:tr w:rsidR="005A5136" w:rsidRPr="005A5136" w14:paraId="06DD7F28" w14:textId="77777777" w:rsidTr="005A5136">
        <w:trPr>
          <w:trHeight w:val="28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hideMark/>
          </w:tcPr>
          <w:p w14:paraId="44B22234" w14:textId="77777777" w:rsidR="00206664" w:rsidRPr="00206664" w:rsidRDefault="00206664" w:rsidP="00206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0D6F9F0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23F25E2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B9D23B2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66F4BBE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6B976F6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415AB62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E5CBDA4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46E44446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E1C0979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4A42AD7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1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90C69AD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1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C3ED715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1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1CE142E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9E8CA21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29F2E47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1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FBF45EA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1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7E9FFF8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1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70D9E64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1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40823F3D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19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5FC0E9FD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20</w:t>
            </w:r>
          </w:p>
        </w:tc>
      </w:tr>
      <w:tr w:rsidR="005A5136" w:rsidRPr="005A5136" w14:paraId="425D1FB8" w14:textId="77777777" w:rsidTr="005A513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A63D8C0" w14:textId="77777777" w:rsidR="00206664" w:rsidRPr="00206664" w:rsidRDefault="00206664" w:rsidP="0020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n et al. 2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7F38EE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B7F3FB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179EC8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3313C8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8AB12D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BBFD2B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ti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EC0ABA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644C93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ti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DA766D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FDF0F6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120480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439B5C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ABF1BD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65A6EA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C1553F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F01D7E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A828D1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329CAF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B1DFB5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EDFFF98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206664" w:rsidRPr="00206664" w14:paraId="731872AD" w14:textId="77777777" w:rsidTr="005A5136">
        <w:trPr>
          <w:trHeight w:val="280"/>
          <w:jc w:val="center"/>
        </w:trPr>
        <w:tc>
          <w:tcPr>
            <w:tcW w:w="15310" w:type="dxa"/>
            <w:gridSpan w:val="21"/>
            <w:noWrap/>
            <w:hideMark/>
          </w:tcPr>
          <w:p w14:paraId="0996A3D9" w14:textId="16C12EDB" w:rsidR="00206664" w:rsidRPr="00206664" w:rsidRDefault="005A5136" w:rsidP="0020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Domain 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: </w:t>
            </w:r>
            <w:r w:rsidR="00206664"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udy objective, including: 1</w:t>
            </w:r>
            <w:r w:rsidR="00206664"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 </w:t>
            </w:r>
            <w:r w:rsidR="00206664"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s the hypothesis/aim/objective of the study clearly stated?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main 2: Study design, including: 2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Was the study conducted prospectively?; 3.Were the cases collected in more than one </w:t>
            </w:r>
            <w:proofErr w:type="spellStart"/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ntre</w:t>
            </w:r>
            <w:proofErr w:type="spellEnd"/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?; 4.Were patients recruited consecutively?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main 3: Study population, including: 5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re the characteristics of the patients included in the study described?; 6.Were the eligibility criteria (i.e. inclusion and exclusion criteria) for entry into the study clearly stated?; 7.Did patients enter the study at a similar point in the disease?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main 4: Intervention and co-intervention, including: 8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Was the intervention of interest clearly described?; 9.Were additional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interventions (co-interventions) clearly described?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main 5: Outcome measure, including: 10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re relevant outcome measures established a priori?; 11.Were outcome assessors blinded to the intervention that patients received?; 12.Were the relevant outcomes measured using appropriate objective/subjective methods?; 13.Were the relevant outcome measures made before and after the intervention?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main 6: Statistical analysis, including: 14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re the statistical tests used to assess the relevant outcomes appropriate?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main 7: Results and conclusions, including: 15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s follow-up long enough for important events and outcomes to occur?; 16.Were losses to follow-up reported?; 17.Did the study provided estimates of random variability in the data analysis of relevant outcomes?; 18.Were the adverse events reported?; 19.Were the conclusions of the study supported by results?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main 8: Competing interests and sources of support, including: Were both competing interests and sources of support for the study reported?</w:t>
            </w:r>
          </w:p>
        </w:tc>
      </w:tr>
    </w:tbl>
    <w:p w14:paraId="216D08C6" w14:textId="77777777" w:rsidR="009A252A" w:rsidRPr="00206664" w:rsidRDefault="009A252A">
      <w:pPr>
        <w:rPr>
          <w:rFonts w:ascii="Times New Roman" w:hAnsi="Times New Roman" w:cs="Times New Roman"/>
        </w:rPr>
      </w:pPr>
    </w:p>
    <w:sectPr w:rsidR="009A252A" w:rsidRPr="00206664" w:rsidSect="00525A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AFABB" w14:textId="77777777" w:rsidR="009360C0" w:rsidRDefault="009360C0" w:rsidP="008270DC">
      <w:r>
        <w:separator/>
      </w:r>
    </w:p>
  </w:endnote>
  <w:endnote w:type="continuationSeparator" w:id="0">
    <w:p w14:paraId="0DBA1756" w14:textId="77777777" w:rsidR="009360C0" w:rsidRDefault="009360C0" w:rsidP="008270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69F7E" w14:textId="77777777" w:rsidR="009360C0" w:rsidRDefault="009360C0" w:rsidP="008270DC">
      <w:r>
        <w:separator/>
      </w:r>
    </w:p>
  </w:footnote>
  <w:footnote w:type="continuationSeparator" w:id="0">
    <w:p w14:paraId="3935CCEB" w14:textId="77777777" w:rsidR="009360C0" w:rsidRDefault="009360C0" w:rsidP="008270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52A"/>
    <w:rsid w:val="000538AA"/>
    <w:rsid w:val="00171848"/>
    <w:rsid w:val="00206664"/>
    <w:rsid w:val="00434CD6"/>
    <w:rsid w:val="004F43F3"/>
    <w:rsid w:val="00525A44"/>
    <w:rsid w:val="005A22B9"/>
    <w:rsid w:val="005A5136"/>
    <w:rsid w:val="006019CF"/>
    <w:rsid w:val="00665CDA"/>
    <w:rsid w:val="008270DC"/>
    <w:rsid w:val="009360C0"/>
    <w:rsid w:val="009A252A"/>
    <w:rsid w:val="00D54988"/>
    <w:rsid w:val="00D634A3"/>
    <w:rsid w:val="00EA63AF"/>
    <w:rsid w:val="00FA2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2C7837"/>
  <w15:chartTrackingRefBased/>
  <w15:docId w15:val="{5ED9CD02-903B-46E2-9512-BB0142933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5A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70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70D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70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70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7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40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子君</dc:creator>
  <cp:keywords/>
  <dc:description/>
  <cp:lastModifiedBy>王 子君</cp:lastModifiedBy>
  <cp:revision>5</cp:revision>
  <dcterms:created xsi:type="dcterms:W3CDTF">2021-08-26T03:24:00Z</dcterms:created>
  <dcterms:modified xsi:type="dcterms:W3CDTF">2021-08-26T07:29:00Z</dcterms:modified>
</cp:coreProperties>
</file>